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7DF35" w14:textId="66D92643" w:rsidR="008957E8" w:rsidRDefault="008957E8" w:rsidP="008957E8">
      <w:r>
        <w:t xml:space="preserve">Appendix 1. List of countries in different healthcare capacity groups. </w:t>
      </w:r>
    </w:p>
    <w:tbl>
      <w:tblPr>
        <w:tblW w:w="9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2410"/>
        <w:gridCol w:w="1193"/>
        <w:gridCol w:w="1685"/>
        <w:gridCol w:w="1193"/>
      </w:tblGrid>
      <w:tr w:rsidR="008957E8" w:rsidRPr="008B0FD9" w14:paraId="0023CC3A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5AA14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ountr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EA4DB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 xml:space="preserve">Healthcare capacity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B4BB1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ount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7AA8D0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ealthcare capacity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AAB21A2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ountry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236172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ealthcare capacity</w:t>
            </w:r>
          </w:p>
        </w:tc>
      </w:tr>
      <w:tr w:rsidR="008957E8" w:rsidRPr="008B0FD9" w14:paraId="445A0EB2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5E8D5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Afghanist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61D66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6BA08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United Arab Emirat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FB780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33945F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Australi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73EEEB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413C7739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DF29F80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Banglades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DDCD5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1C36C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Argent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E9A4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22281A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Austri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0D4729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790BFD5A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7B6AF4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Bahra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6F345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390AD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Armen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6183E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E0E8F7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Belgium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FA35BF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5F6F780B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0351B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Boliv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63BD2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5CD79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Azerbaij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8765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C705B9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Bulgari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7793D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4AABAC2E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5D2F23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hi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E6363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B9E5E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Bosnia and Herzegov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551D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611822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Belarus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8BB760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29DA5949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6F93F0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ote d'Ivoir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F47D23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71700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Brazi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3548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62E50F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Switzerland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9E463E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1935030B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A0055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amero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FA6AF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E6900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ana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310230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52DBF83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ub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718B06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57CA4FBC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1C26E60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olomb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112740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1B9BF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A304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55B422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zechi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9059FA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5A8F850A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61D47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Djibout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21762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BFBA72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S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08B4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9CC9AF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Germany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961734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54647830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EEFB73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Dominican Republi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545FA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E60C4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Eston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725A6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A042F3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Denmark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D941132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5141E3A3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D63BF2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Alger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A8FC5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E609F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United Kingdo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86F6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B7721E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Finland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5D7AE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01DEC11D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C6C29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Ecuado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2548D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695732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Greec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2FE3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D206BA2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Franc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FCE2142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32630360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A32AB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Egyp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AB46C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C791B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Israe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E0D9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4CD5512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Croati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44551E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4A89F6B3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853D2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Gha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882C1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0FE17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9892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C1F0E0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ungary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7E6A2E9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00FD07AF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CA1283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Guine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34EB2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2D2C0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Kuwa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FED69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77C4F9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Ireland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0705B4F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7C910A3B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1C79C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Indone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78796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D6F710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oldov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D0FEA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02C72B6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Iceland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D9189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48B633DB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42852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Ind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FBE00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CEF7E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xic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89CE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67810C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Japan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7295BD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3BEC3654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F03B1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Ir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17B5B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A3684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North Macedon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E43F3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958F4A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Kazakhstan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4AE407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46DF73D9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ECFC3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Iraq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94EA0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E2E7C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New Zea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2CA62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E7AECA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Korea, South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6CD51DA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205AEA9D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6C202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orocc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1952B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87810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Om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6D28F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1C902D0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ithuani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77DCE2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20EAE273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E75C3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alay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C9288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25BE7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Polan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947E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E1947B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uxembourg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5AE1BBB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2A97B48E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FE2B7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Niger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D7792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50D60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Portug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F3E6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679E54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Netherlands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5E02A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2836EB11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F66BC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Pakist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926480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2651D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Roman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ED963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2865F7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Norway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80A24E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646DB881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E4BEA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Panam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72A71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82084E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Saudi Arab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85937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276409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Russi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D9912A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2886352C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4C284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Per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B1BF1F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FE033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Singapo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E57F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F1118F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Slovaki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4DF76FB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1505877D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B2A37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Philippin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35D4D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32EFF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Serb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C582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43EBB5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Slovenia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35A4F98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09FB9D7C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2B78E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Qata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CA6CD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BD768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Turk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8E267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1923639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Sweden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11371A60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10EA9F1B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4D551E6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Thail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B3B2B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DB8E8A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F8143B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Medium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B2CFBF2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Ukraine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7CA2498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  <w:tr w:rsidR="008957E8" w:rsidRPr="008B0FD9" w14:paraId="309FBE2B" w14:textId="77777777" w:rsidTr="001E6554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3E69804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South Afri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6296B1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Low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3BB17C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4A9D4" w14:textId="77777777" w:rsidR="008957E8" w:rsidRPr="008B0FD9" w:rsidRDefault="008957E8" w:rsidP="001E655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5C4044D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Uzbekistan</w:t>
            </w:r>
          </w:p>
        </w:tc>
        <w:tc>
          <w:tcPr>
            <w:tcW w:w="1193" w:type="dxa"/>
            <w:shd w:val="clear" w:color="auto" w:fill="auto"/>
            <w:noWrap/>
            <w:vAlign w:val="bottom"/>
            <w:hideMark/>
          </w:tcPr>
          <w:p w14:paraId="2BE5F975" w14:textId="77777777" w:rsidR="008957E8" w:rsidRPr="008B0FD9" w:rsidRDefault="008957E8" w:rsidP="001E6554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</w:pPr>
            <w:r w:rsidRPr="008B0FD9">
              <w:rPr>
                <w:rFonts w:ascii="Calibri" w:eastAsia="Times New Roman" w:hAnsi="Calibri" w:cs="Calibri"/>
                <w:color w:val="000000"/>
                <w:sz w:val="22"/>
                <w:lang w:val="en-AU" w:eastAsia="en-AU"/>
              </w:rPr>
              <w:t>High</w:t>
            </w:r>
          </w:p>
        </w:tc>
      </w:tr>
    </w:tbl>
    <w:p w14:paraId="6BEBB98A" w14:textId="77777777" w:rsidR="00DE298E" w:rsidRDefault="00DE298E"/>
    <w:sectPr w:rsidR="00DE2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7E8"/>
    <w:rsid w:val="00025225"/>
    <w:rsid w:val="001C5D28"/>
    <w:rsid w:val="008957E8"/>
    <w:rsid w:val="00CF3DD5"/>
    <w:rsid w:val="00DE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9F50B"/>
  <w15:chartTrackingRefBased/>
  <w15:docId w15:val="{B7C168C6-7C13-41AB-978D-1E81B02BD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7E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Muurlink</dc:creator>
  <cp:keywords/>
  <dc:description/>
  <cp:lastModifiedBy>Giorgia Aprile</cp:lastModifiedBy>
  <cp:revision>2</cp:revision>
  <dcterms:created xsi:type="dcterms:W3CDTF">2020-06-22T10:25:00Z</dcterms:created>
  <dcterms:modified xsi:type="dcterms:W3CDTF">2020-06-22T10:25:00Z</dcterms:modified>
</cp:coreProperties>
</file>